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C99D1" w14:textId="480A679B" w:rsidR="00E43A30" w:rsidRPr="00473F21" w:rsidRDefault="006D65D1" w:rsidP="008B56CE">
      <w:pPr>
        <w:rPr>
          <w:lang w:val="en-US"/>
        </w:rPr>
      </w:pPr>
      <w:r w:rsidRPr="00473F21">
        <w:rPr>
          <w:lang w:val="en-US"/>
        </w:rPr>
        <w:t>Survey questions (full questionnaire</w:t>
      </w:r>
      <w:r w:rsidR="00473F21" w:rsidRPr="00473F21">
        <w:rPr>
          <w:lang w:val="en-US"/>
        </w:rPr>
        <w:t>, same as Appendix A except for the construct of values).</w:t>
      </w:r>
    </w:p>
    <w:p w14:paraId="3036DC15" w14:textId="43A5D9A3" w:rsidR="006D65D1" w:rsidRPr="00473F21" w:rsidRDefault="006D65D1" w:rsidP="008B56C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3076"/>
        <w:gridCol w:w="3221"/>
        <w:gridCol w:w="887"/>
      </w:tblGrid>
      <w:tr w:rsidR="006D65D1" w:rsidRPr="0055597B" w14:paraId="7AF595DA" w14:textId="77777777" w:rsidTr="00D922FD">
        <w:tc>
          <w:tcPr>
            <w:tcW w:w="1832" w:type="dxa"/>
          </w:tcPr>
          <w:p w14:paraId="7303941D" w14:textId="77777777" w:rsidR="006D65D1" w:rsidRPr="006D65D1" w:rsidRDefault="006D65D1" w:rsidP="00D922FD">
            <w:pPr>
              <w:jc w:val="center"/>
              <w:rPr>
                <w:sz w:val="20"/>
                <w:szCs w:val="20"/>
                <w:lang w:val="en-US"/>
              </w:rPr>
            </w:pPr>
            <w:r w:rsidRPr="006D65D1">
              <w:rPr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3076" w:type="dxa"/>
          </w:tcPr>
          <w:p w14:paraId="6B5604AF" w14:textId="77777777" w:rsidR="006D65D1" w:rsidRPr="0055597B" w:rsidRDefault="006D65D1" w:rsidP="00D922F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97B">
              <w:rPr>
                <w:b/>
                <w:bCs/>
                <w:sz w:val="20"/>
                <w:szCs w:val="20"/>
                <w:lang w:val="en-US"/>
              </w:rPr>
              <w:t>Survey questions</w:t>
            </w:r>
          </w:p>
        </w:tc>
        <w:tc>
          <w:tcPr>
            <w:tcW w:w="3221" w:type="dxa"/>
          </w:tcPr>
          <w:p w14:paraId="5DFE99FE" w14:textId="77777777" w:rsidR="006D65D1" w:rsidRPr="0055597B" w:rsidRDefault="006D65D1" w:rsidP="00D922F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97B">
              <w:rPr>
                <w:b/>
                <w:bCs/>
                <w:sz w:val="20"/>
                <w:szCs w:val="20"/>
                <w:lang w:val="en-US"/>
              </w:rPr>
              <w:t>Scale</w:t>
            </w:r>
          </w:p>
        </w:tc>
        <w:tc>
          <w:tcPr>
            <w:tcW w:w="887" w:type="dxa"/>
          </w:tcPr>
          <w:p w14:paraId="0B669F2F" w14:textId="77777777" w:rsidR="006D65D1" w:rsidRPr="0055597B" w:rsidRDefault="006D65D1" w:rsidP="00D922F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97B">
              <w:rPr>
                <w:b/>
                <w:bCs/>
                <w:sz w:val="20"/>
                <w:szCs w:val="20"/>
                <w:lang w:val="en-US"/>
              </w:rPr>
              <w:t>Codes</w:t>
            </w:r>
          </w:p>
        </w:tc>
      </w:tr>
      <w:tr w:rsidR="006D65D1" w:rsidRPr="0055597B" w14:paraId="002B9478" w14:textId="77777777" w:rsidTr="00D922FD">
        <w:tc>
          <w:tcPr>
            <w:tcW w:w="1832" w:type="dxa"/>
            <w:vMerge w:val="restart"/>
            <w:vAlign w:val="center"/>
          </w:tcPr>
          <w:p w14:paraId="3A82CCD9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Adoption intention (dependent variables)</w:t>
            </w:r>
          </w:p>
        </w:tc>
        <w:tc>
          <w:tcPr>
            <w:tcW w:w="3076" w:type="dxa"/>
          </w:tcPr>
          <w:p w14:paraId="46F9760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Would you be willing to sign up for a solar contract? </w:t>
            </w:r>
          </w:p>
        </w:tc>
        <w:tc>
          <w:tcPr>
            <w:tcW w:w="3221" w:type="dxa"/>
            <w:vMerge w:val="restart"/>
          </w:tcPr>
          <w:p w14:paraId="6B31B22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1. Yes, and I would be willing to pay more for electricity. 2. Yes, if it does not affect the price of electricity. 3. Yes, if it reduces the price of electricity. 4. I am not interested</w:t>
            </w:r>
          </w:p>
        </w:tc>
        <w:tc>
          <w:tcPr>
            <w:tcW w:w="887" w:type="dxa"/>
          </w:tcPr>
          <w:p w14:paraId="6C8D34B2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P1</w:t>
            </w:r>
          </w:p>
        </w:tc>
      </w:tr>
      <w:tr w:rsidR="006D65D1" w:rsidRPr="0055597B" w14:paraId="2794E86A" w14:textId="77777777" w:rsidTr="00D922FD">
        <w:tc>
          <w:tcPr>
            <w:tcW w:w="1832" w:type="dxa"/>
            <w:vMerge/>
          </w:tcPr>
          <w:p w14:paraId="22EB6031" w14:textId="77777777" w:rsidR="006D65D1" w:rsidRPr="006D65D1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3AD5EBC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n which period would you be willing to take up a solar contract?</w:t>
            </w:r>
          </w:p>
        </w:tc>
        <w:tc>
          <w:tcPr>
            <w:tcW w:w="3221" w:type="dxa"/>
            <w:vMerge/>
          </w:tcPr>
          <w:p w14:paraId="3BC401F2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698B7F0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P2</w:t>
            </w:r>
          </w:p>
        </w:tc>
      </w:tr>
      <w:tr w:rsidR="006D65D1" w:rsidRPr="0055597B" w14:paraId="0D404EDC" w14:textId="77777777" w:rsidTr="00D922FD">
        <w:tc>
          <w:tcPr>
            <w:tcW w:w="1832" w:type="dxa"/>
            <w:vMerge w:val="restart"/>
            <w:vAlign w:val="center"/>
          </w:tcPr>
          <w:p w14:paraId="16A4FF2E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Sociodemographic variables</w:t>
            </w:r>
          </w:p>
        </w:tc>
        <w:tc>
          <w:tcPr>
            <w:tcW w:w="3076" w:type="dxa"/>
          </w:tcPr>
          <w:p w14:paraId="52DE44E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What is your </w:t>
            </w:r>
            <w:r>
              <w:rPr>
                <w:sz w:val="18"/>
                <w:szCs w:val="18"/>
                <w:lang w:val="en-US"/>
              </w:rPr>
              <w:t>sex</w:t>
            </w:r>
            <w:r w:rsidRPr="0055597B">
              <w:rPr>
                <w:sz w:val="18"/>
                <w:szCs w:val="18"/>
                <w:lang w:val="en-US"/>
              </w:rPr>
              <w:t>?</w:t>
            </w:r>
          </w:p>
          <w:p w14:paraId="3407214C" w14:textId="77777777" w:rsidR="006D65D1" w:rsidRPr="0055597B" w:rsidRDefault="006D65D1" w:rsidP="00D922FD">
            <w:pPr>
              <w:ind w:firstLine="1304"/>
              <w:rPr>
                <w:sz w:val="18"/>
                <w:szCs w:val="18"/>
                <w:lang w:val="en-US"/>
              </w:rPr>
            </w:pPr>
          </w:p>
        </w:tc>
        <w:tc>
          <w:tcPr>
            <w:tcW w:w="3221" w:type="dxa"/>
          </w:tcPr>
          <w:p w14:paraId="10953B5A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Male/ Female/ Don’t want to say</w:t>
            </w:r>
          </w:p>
        </w:tc>
        <w:tc>
          <w:tcPr>
            <w:tcW w:w="887" w:type="dxa"/>
          </w:tcPr>
          <w:p w14:paraId="48129DE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M1</w:t>
            </w:r>
          </w:p>
        </w:tc>
      </w:tr>
      <w:tr w:rsidR="006D65D1" w:rsidRPr="0055597B" w14:paraId="2BD7A487" w14:textId="77777777" w:rsidTr="00D922FD">
        <w:tc>
          <w:tcPr>
            <w:tcW w:w="1832" w:type="dxa"/>
            <w:vMerge/>
            <w:vAlign w:val="center"/>
          </w:tcPr>
          <w:p w14:paraId="771DFA47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5417640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Please specify your age group: </w:t>
            </w:r>
          </w:p>
          <w:p w14:paraId="2064A86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21" w:type="dxa"/>
          </w:tcPr>
          <w:p w14:paraId="509E0F3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18-25/26-35/36-45/46-55/56-65/over 65 </w:t>
            </w:r>
          </w:p>
        </w:tc>
        <w:tc>
          <w:tcPr>
            <w:tcW w:w="887" w:type="dxa"/>
          </w:tcPr>
          <w:p w14:paraId="5AB9FAC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M2</w:t>
            </w:r>
          </w:p>
        </w:tc>
      </w:tr>
      <w:tr w:rsidR="006D65D1" w:rsidRPr="0055597B" w14:paraId="5B641880" w14:textId="77777777" w:rsidTr="00D922FD">
        <w:tc>
          <w:tcPr>
            <w:tcW w:w="1832" w:type="dxa"/>
            <w:vMerge/>
            <w:vAlign w:val="center"/>
          </w:tcPr>
          <w:p w14:paraId="0ACF93E8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5869DBF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What is the total gross income (pre-tax income) of your household per year?</w:t>
            </w:r>
          </w:p>
          <w:p w14:paraId="70292EE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21" w:type="dxa"/>
          </w:tcPr>
          <w:p w14:paraId="76FA5F3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Under 9,999€/10,000€ - 19,999€/ 20,000€- 39,999€/ 40,000€ - 69,999€ /70,000€-99,999€ /100,000€-150,000€ /More than 150,000€. I don't want / can't say</w:t>
            </w:r>
          </w:p>
        </w:tc>
        <w:tc>
          <w:tcPr>
            <w:tcW w:w="887" w:type="dxa"/>
          </w:tcPr>
          <w:p w14:paraId="7E248DE2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M3</w:t>
            </w:r>
          </w:p>
        </w:tc>
      </w:tr>
      <w:tr w:rsidR="006D65D1" w:rsidRPr="0055597B" w14:paraId="2C2BD617" w14:textId="77777777" w:rsidTr="00D922FD">
        <w:tc>
          <w:tcPr>
            <w:tcW w:w="1832" w:type="dxa"/>
            <w:vMerge/>
            <w:vAlign w:val="center"/>
          </w:tcPr>
          <w:p w14:paraId="2A0CDB04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4A3AED3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What is the type of house you live in? </w:t>
            </w:r>
          </w:p>
        </w:tc>
        <w:tc>
          <w:tcPr>
            <w:tcW w:w="3221" w:type="dxa"/>
          </w:tcPr>
          <w:p w14:paraId="51AC0D42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tached house/ Semi-detached or terraced house/Apartment block/ Other</w:t>
            </w:r>
          </w:p>
        </w:tc>
        <w:tc>
          <w:tcPr>
            <w:tcW w:w="887" w:type="dxa"/>
          </w:tcPr>
          <w:p w14:paraId="50857D7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M4</w:t>
            </w:r>
          </w:p>
        </w:tc>
      </w:tr>
      <w:tr w:rsidR="006D65D1" w:rsidRPr="0055597B" w14:paraId="0A314068" w14:textId="77777777" w:rsidTr="00D922FD">
        <w:tc>
          <w:tcPr>
            <w:tcW w:w="1832" w:type="dxa"/>
            <w:vMerge/>
            <w:vAlign w:val="center"/>
          </w:tcPr>
          <w:p w14:paraId="28C0F43E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0D66B7BB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the floor area of your housing?</w:t>
            </w:r>
          </w:p>
        </w:tc>
        <w:tc>
          <w:tcPr>
            <w:tcW w:w="3221" w:type="dxa"/>
          </w:tcPr>
          <w:p w14:paraId="38A3462B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pen-ended</w:t>
            </w:r>
          </w:p>
        </w:tc>
        <w:tc>
          <w:tcPr>
            <w:tcW w:w="887" w:type="dxa"/>
          </w:tcPr>
          <w:p w14:paraId="6AC7B32A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M5</w:t>
            </w:r>
          </w:p>
        </w:tc>
      </w:tr>
      <w:tr w:rsidR="006D65D1" w:rsidRPr="0055597B" w14:paraId="4F35965B" w14:textId="77777777" w:rsidTr="00D922FD">
        <w:tc>
          <w:tcPr>
            <w:tcW w:w="1832" w:type="dxa"/>
            <w:vMerge/>
            <w:vAlign w:val="center"/>
          </w:tcPr>
          <w:p w14:paraId="1E8089DC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4435799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What is the type of management of your housing? </w:t>
            </w:r>
          </w:p>
          <w:p w14:paraId="52875AD2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21" w:type="dxa"/>
          </w:tcPr>
          <w:p w14:paraId="2DB3FB8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Owner-occupied accommodation/ Rented accommodation (includes tenanted accommodation)/ Tenancy right or shared ownership/ Other (includes sub-tenanted housing)</w:t>
            </w:r>
          </w:p>
        </w:tc>
        <w:tc>
          <w:tcPr>
            <w:tcW w:w="887" w:type="dxa"/>
          </w:tcPr>
          <w:p w14:paraId="6CC4A688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DEM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6D65D1" w:rsidRPr="0055597B" w14:paraId="4518D3B4" w14:textId="77777777" w:rsidTr="00D922FD">
        <w:tc>
          <w:tcPr>
            <w:tcW w:w="1832" w:type="dxa"/>
            <w:vMerge w:val="restart"/>
            <w:vAlign w:val="center"/>
          </w:tcPr>
          <w:p w14:paraId="55D61113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Relative advantage</w:t>
            </w:r>
          </w:p>
        </w:tc>
        <w:tc>
          <w:tcPr>
            <w:tcW w:w="3076" w:type="dxa"/>
          </w:tcPr>
          <w:p w14:paraId="1059F4F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Switching to solar electricity will make a good impression on other people.</w:t>
            </w:r>
          </w:p>
        </w:tc>
        <w:tc>
          <w:tcPr>
            <w:tcW w:w="3221" w:type="dxa"/>
            <w:vMerge w:val="restart"/>
          </w:tcPr>
          <w:p w14:paraId="6616C918" w14:textId="77777777" w:rsidR="006D65D1" w:rsidRPr="0055597B" w:rsidRDefault="006D65D1" w:rsidP="00D922FD">
            <w:pPr>
              <w:pStyle w:val="ListParagraph"/>
              <w:numPr>
                <w:ilvl w:val="0"/>
                <w:numId w:val="1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132D8E1D" w14:textId="77777777" w:rsidR="006D65D1" w:rsidRPr="0055597B" w:rsidRDefault="006D65D1" w:rsidP="00D922FD">
            <w:pPr>
              <w:pStyle w:val="ListParagraph"/>
              <w:numPr>
                <w:ilvl w:val="0"/>
                <w:numId w:val="1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55B1B3B1" w14:textId="77777777" w:rsidR="006D65D1" w:rsidRPr="0055597B" w:rsidRDefault="006D65D1" w:rsidP="00D922FD">
            <w:pPr>
              <w:pStyle w:val="ListParagraph"/>
              <w:numPr>
                <w:ilvl w:val="0"/>
                <w:numId w:val="1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1D47803E" w14:textId="77777777" w:rsidR="006D65D1" w:rsidRPr="0055597B" w:rsidRDefault="006D65D1" w:rsidP="00D922FD">
            <w:pPr>
              <w:pStyle w:val="ListParagraph"/>
              <w:numPr>
                <w:ilvl w:val="0"/>
                <w:numId w:val="1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5B0F966D" w14:textId="77777777" w:rsidR="006D65D1" w:rsidRPr="0055597B" w:rsidRDefault="006D65D1" w:rsidP="00D922FD">
            <w:pPr>
              <w:pStyle w:val="ListParagraph"/>
              <w:numPr>
                <w:ilvl w:val="0"/>
                <w:numId w:val="1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000AAD84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34AF533B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REL1</w:t>
            </w:r>
          </w:p>
        </w:tc>
      </w:tr>
      <w:tr w:rsidR="006D65D1" w:rsidRPr="0055597B" w14:paraId="4FBEC1AC" w14:textId="77777777" w:rsidTr="00D922FD">
        <w:tc>
          <w:tcPr>
            <w:tcW w:w="1832" w:type="dxa"/>
            <w:vMerge/>
            <w:vAlign w:val="center"/>
          </w:tcPr>
          <w:p w14:paraId="647E7CA0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637FF6F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Switching to solar electricity will make me feel good</w:t>
            </w:r>
          </w:p>
        </w:tc>
        <w:tc>
          <w:tcPr>
            <w:tcW w:w="3221" w:type="dxa"/>
            <w:vMerge/>
          </w:tcPr>
          <w:p w14:paraId="3F3250B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084EBD3F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REL2</w:t>
            </w:r>
          </w:p>
        </w:tc>
      </w:tr>
      <w:tr w:rsidR="006D65D1" w:rsidRPr="0055597B" w14:paraId="63B59AB2" w14:textId="77777777" w:rsidTr="00D922FD">
        <w:tc>
          <w:tcPr>
            <w:tcW w:w="1832" w:type="dxa"/>
            <w:vMerge/>
            <w:vAlign w:val="center"/>
          </w:tcPr>
          <w:p w14:paraId="6418CEA1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26BBECF4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think solar electricity is expensive (Reversed)</w:t>
            </w:r>
          </w:p>
        </w:tc>
        <w:tc>
          <w:tcPr>
            <w:tcW w:w="3221" w:type="dxa"/>
            <w:vMerge/>
          </w:tcPr>
          <w:p w14:paraId="127E06CA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07D72510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REL3R</w:t>
            </w:r>
          </w:p>
        </w:tc>
      </w:tr>
      <w:tr w:rsidR="006D65D1" w:rsidRPr="0055597B" w14:paraId="1F3A6589" w14:textId="77777777" w:rsidTr="00D922FD">
        <w:tc>
          <w:tcPr>
            <w:tcW w:w="1832" w:type="dxa"/>
            <w:vMerge w:val="restart"/>
            <w:vAlign w:val="center"/>
          </w:tcPr>
          <w:p w14:paraId="48FC8E3B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Compatibility</w:t>
            </w:r>
          </w:p>
        </w:tc>
        <w:tc>
          <w:tcPr>
            <w:tcW w:w="3076" w:type="dxa"/>
          </w:tcPr>
          <w:p w14:paraId="1BE95908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welcome solar energy</w:t>
            </w:r>
          </w:p>
        </w:tc>
        <w:tc>
          <w:tcPr>
            <w:tcW w:w="3221" w:type="dxa"/>
            <w:vMerge w:val="restart"/>
          </w:tcPr>
          <w:p w14:paraId="62095B73" w14:textId="77777777" w:rsidR="006D65D1" w:rsidRPr="0055597B" w:rsidRDefault="006D65D1" w:rsidP="00D922FD">
            <w:pPr>
              <w:pStyle w:val="ListParagraph"/>
              <w:numPr>
                <w:ilvl w:val="0"/>
                <w:numId w:val="2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1C0638ED" w14:textId="77777777" w:rsidR="006D65D1" w:rsidRPr="0055597B" w:rsidRDefault="006D65D1" w:rsidP="00D922FD">
            <w:pPr>
              <w:pStyle w:val="ListParagraph"/>
              <w:numPr>
                <w:ilvl w:val="0"/>
                <w:numId w:val="2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35C29006" w14:textId="77777777" w:rsidR="006D65D1" w:rsidRPr="0055597B" w:rsidRDefault="006D65D1" w:rsidP="00D922FD">
            <w:pPr>
              <w:pStyle w:val="ListParagraph"/>
              <w:numPr>
                <w:ilvl w:val="0"/>
                <w:numId w:val="2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041C0B4D" w14:textId="77777777" w:rsidR="006D65D1" w:rsidRPr="0055597B" w:rsidRDefault="006D65D1" w:rsidP="00D922FD">
            <w:pPr>
              <w:pStyle w:val="ListParagraph"/>
              <w:numPr>
                <w:ilvl w:val="0"/>
                <w:numId w:val="2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42EA49A3" w14:textId="77777777" w:rsidR="006D65D1" w:rsidRPr="0055597B" w:rsidRDefault="006D65D1" w:rsidP="00D922FD">
            <w:pPr>
              <w:pStyle w:val="ListParagraph"/>
              <w:numPr>
                <w:ilvl w:val="0"/>
                <w:numId w:val="2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3117C2B0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7794B6E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COMP1</w:t>
            </w:r>
          </w:p>
        </w:tc>
      </w:tr>
      <w:tr w:rsidR="006D65D1" w:rsidRPr="0055597B" w14:paraId="5734CD2A" w14:textId="77777777" w:rsidTr="00D922FD">
        <w:tc>
          <w:tcPr>
            <w:tcW w:w="1832" w:type="dxa"/>
            <w:vMerge/>
          </w:tcPr>
          <w:p w14:paraId="1E55FE88" w14:textId="77777777" w:rsidR="006D65D1" w:rsidRPr="006D65D1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64125F00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Solar energy is a reliable way to generate electricity</w:t>
            </w:r>
          </w:p>
        </w:tc>
        <w:tc>
          <w:tcPr>
            <w:tcW w:w="3221" w:type="dxa"/>
            <w:vMerge/>
          </w:tcPr>
          <w:p w14:paraId="2FD37AA9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5F15824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COMP2</w:t>
            </w:r>
          </w:p>
        </w:tc>
      </w:tr>
      <w:tr w:rsidR="006D65D1" w:rsidRPr="0055597B" w14:paraId="0CCBFB71" w14:textId="77777777" w:rsidTr="00D922FD">
        <w:tc>
          <w:tcPr>
            <w:tcW w:w="1832" w:type="dxa"/>
            <w:vMerge/>
          </w:tcPr>
          <w:p w14:paraId="1FAFB481" w14:textId="77777777" w:rsidR="006D65D1" w:rsidRPr="006D65D1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32AC701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Solar energy as a way of generating electricity is a new and advanced technology</w:t>
            </w:r>
          </w:p>
        </w:tc>
        <w:tc>
          <w:tcPr>
            <w:tcW w:w="3221" w:type="dxa"/>
            <w:vMerge/>
          </w:tcPr>
          <w:p w14:paraId="1C54D0D0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7CDB86B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COMP3</w:t>
            </w:r>
          </w:p>
        </w:tc>
      </w:tr>
      <w:tr w:rsidR="006D65D1" w:rsidRPr="0055597B" w14:paraId="2C310520" w14:textId="77777777" w:rsidTr="00D922FD">
        <w:tc>
          <w:tcPr>
            <w:tcW w:w="1832" w:type="dxa"/>
            <w:vMerge w:val="restart"/>
            <w:vAlign w:val="center"/>
          </w:tcPr>
          <w:p w14:paraId="0879D354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Trialability</w:t>
            </w:r>
          </w:p>
        </w:tc>
        <w:tc>
          <w:tcPr>
            <w:tcW w:w="3076" w:type="dxa"/>
          </w:tcPr>
          <w:p w14:paraId="44ACF69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Before changing my electricity contract, I would like to talk to someone who has already switched to solar electricity</w:t>
            </w:r>
          </w:p>
        </w:tc>
        <w:tc>
          <w:tcPr>
            <w:tcW w:w="3221" w:type="dxa"/>
            <w:vMerge w:val="restart"/>
          </w:tcPr>
          <w:p w14:paraId="3A7DA83F" w14:textId="77777777" w:rsidR="006D65D1" w:rsidRPr="0055597B" w:rsidRDefault="006D65D1" w:rsidP="00D922FD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01AC501B" w14:textId="77777777" w:rsidR="006D65D1" w:rsidRPr="0055597B" w:rsidRDefault="006D65D1" w:rsidP="00D922FD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4A89DFC5" w14:textId="77777777" w:rsidR="006D65D1" w:rsidRPr="0055597B" w:rsidRDefault="006D65D1" w:rsidP="00D922FD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265A58BE" w14:textId="77777777" w:rsidR="006D65D1" w:rsidRPr="0055597B" w:rsidRDefault="006D65D1" w:rsidP="00D922FD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730B4923" w14:textId="77777777" w:rsidR="006D65D1" w:rsidRPr="0055597B" w:rsidRDefault="006D65D1" w:rsidP="00D922FD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1301B4EF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4386F9F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TRIAL1</w:t>
            </w:r>
          </w:p>
        </w:tc>
      </w:tr>
      <w:tr w:rsidR="006D65D1" w:rsidRPr="0055597B" w14:paraId="63E06C37" w14:textId="77777777" w:rsidTr="00D922FD">
        <w:tc>
          <w:tcPr>
            <w:tcW w:w="1832" w:type="dxa"/>
            <w:vMerge/>
            <w:vAlign w:val="center"/>
          </w:tcPr>
          <w:p w14:paraId="6F9E6886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2B1CDCF5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have enough information about the solar electricity contract to decide to switch</w:t>
            </w:r>
          </w:p>
        </w:tc>
        <w:tc>
          <w:tcPr>
            <w:tcW w:w="3221" w:type="dxa"/>
            <w:vMerge/>
          </w:tcPr>
          <w:p w14:paraId="0D557BA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23753E3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TRIAL2</w:t>
            </w:r>
          </w:p>
        </w:tc>
      </w:tr>
      <w:tr w:rsidR="006D65D1" w:rsidRPr="0055597B" w14:paraId="267F445B" w14:textId="77777777" w:rsidTr="00D922FD">
        <w:tc>
          <w:tcPr>
            <w:tcW w:w="1832" w:type="dxa"/>
            <w:vMerge/>
            <w:vAlign w:val="center"/>
          </w:tcPr>
          <w:p w14:paraId="33A46893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454CAD2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know where I can get reliable information about solar electricity.</w:t>
            </w:r>
          </w:p>
        </w:tc>
        <w:tc>
          <w:tcPr>
            <w:tcW w:w="3221" w:type="dxa"/>
            <w:vMerge/>
          </w:tcPr>
          <w:p w14:paraId="299AFA79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3987B6D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TRIAL3</w:t>
            </w:r>
          </w:p>
        </w:tc>
      </w:tr>
      <w:tr w:rsidR="006D65D1" w:rsidRPr="0055597B" w14:paraId="7A7EB13B" w14:textId="77777777" w:rsidTr="00D922FD">
        <w:tc>
          <w:tcPr>
            <w:tcW w:w="1832" w:type="dxa"/>
            <w:vMerge w:val="restart"/>
            <w:vAlign w:val="center"/>
          </w:tcPr>
          <w:p w14:paraId="7B6E2B80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Observability</w:t>
            </w:r>
          </w:p>
          <w:p w14:paraId="4C87C28A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0F3EF77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I know more than one person who has switched their electricity to solar electricity </w:t>
            </w:r>
          </w:p>
        </w:tc>
        <w:tc>
          <w:tcPr>
            <w:tcW w:w="3221" w:type="dxa"/>
            <w:vMerge w:val="restart"/>
          </w:tcPr>
          <w:p w14:paraId="7DA9113B" w14:textId="77777777" w:rsidR="006D65D1" w:rsidRPr="0055597B" w:rsidRDefault="006D65D1" w:rsidP="00D922FD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5A0705AF" w14:textId="77777777" w:rsidR="006D65D1" w:rsidRPr="0055597B" w:rsidRDefault="006D65D1" w:rsidP="00D922FD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5A71F126" w14:textId="77777777" w:rsidR="006D65D1" w:rsidRPr="0055597B" w:rsidRDefault="006D65D1" w:rsidP="00D922FD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603D3231" w14:textId="77777777" w:rsidR="006D65D1" w:rsidRPr="0055597B" w:rsidRDefault="006D65D1" w:rsidP="00D922FD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26BB7784" w14:textId="77777777" w:rsidR="006D65D1" w:rsidRPr="0055597B" w:rsidRDefault="006D65D1" w:rsidP="00D922FD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00E4C425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634573F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OBS1</w:t>
            </w:r>
          </w:p>
        </w:tc>
      </w:tr>
      <w:tr w:rsidR="006D65D1" w:rsidRPr="0055597B" w14:paraId="745A2A8D" w14:textId="77777777" w:rsidTr="00D922FD">
        <w:trPr>
          <w:trHeight w:val="60"/>
        </w:trPr>
        <w:tc>
          <w:tcPr>
            <w:tcW w:w="1832" w:type="dxa"/>
            <w:vMerge/>
            <w:vAlign w:val="center"/>
          </w:tcPr>
          <w:p w14:paraId="69621C51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73E5413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Many people who are important to me think it would be good if I switched my electricity contract to solar electricity </w:t>
            </w:r>
          </w:p>
        </w:tc>
        <w:tc>
          <w:tcPr>
            <w:tcW w:w="3221" w:type="dxa"/>
            <w:vMerge/>
          </w:tcPr>
          <w:p w14:paraId="3D04BDF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79F9846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OBS2</w:t>
            </w:r>
          </w:p>
        </w:tc>
      </w:tr>
      <w:tr w:rsidR="006D65D1" w:rsidRPr="0055597B" w14:paraId="3B75D6BF" w14:textId="77777777" w:rsidTr="00D922FD">
        <w:tc>
          <w:tcPr>
            <w:tcW w:w="1832" w:type="dxa"/>
            <w:vMerge/>
            <w:vAlign w:val="center"/>
          </w:tcPr>
          <w:p w14:paraId="421F6539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497B1B3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A photovoltaic contract allows me to increase local energy production</w:t>
            </w:r>
          </w:p>
        </w:tc>
        <w:tc>
          <w:tcPr>
            <w:tcW w:w="3221" w:type="dxa"/>
            <w:vMerge/>
          </w:tcPr>
          <w:p w14:paraId="12D0E3B5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72BC437C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OBS3</w:t>
            </w:r>
          </w:p>
        </w:tc>
      </w:tr>
      <w:tr w:rsidR="006D65D1" w:rsidRPr="0055597B" w14:paraId="1A52BC6A" w14:textId="77777777" w:rsidTr="00D922FD">
        <w:tc>
          <w:tcPr>
            <w:tcW w:w="1832" w:type="dxa"/>
            <w:vMerge w:val="restart"/>
            <w:vAlign w:val="center"/>
          </w:tcPr>
          <w:p w14:paraId="32BC2A0A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Complexity</w:t>
            </w:r>
          </w:p>
        </w:tc>
        <w:tc>
          <w:tcPr>
            <w:tcW w:w="3076" w:type="dxa"/>
          </w:tcPr>
          <w:p w14:paraId="77A59480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find it easy to switch to solar electricity</w:t>
            </w:r>
          </w:p>
        </w:tc>
        <w:tc>
          <w:tcPr>
            <w:tcW w:w="3221" w:type="dxa"/>
            <w:vMerge w:val="restart"/>
          </w:tcPr>
          <w:p w14:paraId="263EEEA8" w14:textId="77777777" w:rsidR="006D65D1" w:rsidRPr="0055597B" w:rsidRDefault="006D65D1" w:rsidP="00D922FD">
            <w:pPr>
              <w:pStyle w:val="ListParagraph"/>
              <w:numPr>
                <w:ilvl w:val="0"/>
                <w:numId w:val="6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57567C1F" w14:textId="77777777" w:rsidR="006D65D1" w:rsidRPr="0055597B" w:rsidRDefault="006D65D1" w:rsidP="00D922FD">
            <w:pPr>
              <w:pStyle w:val="ListParagraph"/>
              <w:numPr>
                <w:ilvl w:val="0"/>
                <w:numId w:val="6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2BE489FA" w14:textId="77777777" w:rsidR="006D65D1" w:rsidRPr="0055597B" w:rsidRDefault="006D65D1" w:rsidP="00D922FD">
            <w:pPr>
              <w:pStyle w:val="ListParagraph"/>
              <w:numPr>
                <w:ilvl w:val="0"/>
                <w:numId w:val="6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798E180E" w14:textId="77777777" w:rsidR="006D65D1" w:rsidRPr="0055597B" w:rsidRDefault="006D65D1" w:rsidP="00D922FD">
            <w:pPr>
              <w:pStyle w:val="ListParagraph"/>
              <w:numPr>
                <w:ilvl w:val="0"/>
                <w:numId w:val="6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5B3DC1ED" w14:textId="77777777" w:rsidR="006D65D1" w:rsidRPr="0055597B" w:rsidRDefault="006D65D1" w:rsidP="00D922FD">
            <w:pPr>
              <w:pStyle w:val="ListParagraph"/>
              <w:numPr>
                <w:ilvl w:val="0"/>
                <w:numId w:val="6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6B45903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66BA7621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CPLX1</w:t>
            </w:r>
          </w:p>
        </w:tc>
      </w:tr>
      <w:tr w:rsidR="006D65D1" w:rsidRPr="0055597B" w14:paraId="440A18F5" w14:textId="77777777" w:rsidTr="00D922FD">
        <w:tc>
          <w:tcPr>
            <w:tcW w:w="1832" w:type="dxa"/>
            <w:vMerge/>
            <w:vAlign w:val="center"/>
          </w:tcPr>
          <w:p w14:paraId="7312DB9D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357FFD3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think it takes a long time to tender solar electricity (Reversed)</w:t>
            </w:r>
          </w:p>
        </w:tc>
        <w:tc>
          <w:tcPr>
            <w:tcW w:w="3221" w:type="dxa"/>
            <w:vMerge/>
          </w:tcPr>
          <w:p w14:paraId="0A21DF1B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5078C428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CPLX2R</w:t>
            </w:r>
          </w:p>
        </w:tc>
      </w:tr>
      <w:tr w:rsidR="006D65D1" w:rsidRPr="0055597B" w14:paraId="499AF3FC" w14:textId="77777777" w:rsidTr="00D922FD">
        <w:tc>
          <w:tcPr>
            <w:tcW w:w="1832" w:type="dxa"/>
            <w:vMerge w:val="restart"/>
            <w:vAlign w:val="center"/>
          </w:tcPr>
          <w:p w14:paraId="526C5475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 xml:space="preserve">Prevention </w:t>
            </w:r>
          </w:p>
        </w:tc>
        <w:tc>
          <w:tcPr>
            <w:tcW w:w="3076" w:type="dxa"/>
          </w:tcPr>
          <w:p w14:paraId="20F0E419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 consider it important that switching to photovoltaics allows me to save natural resources and reduce greenhouse gas emissions</w:t>
            </w:r>
          </w:p>
        </w:tc>
        <w:tc>
          <w:tcPr>
            <w:tcW w:w="3221" w:type="dxa"/>
            <w:vMerge w:val="restart"/>
          </w:tcPr>
          <w:p w14:paraId="546B5385" w14:textId="77777777" w:rsidR="006D65D1" w:rsidRPr="0055597B" w:rsidRDefault="006D65D1" w:rsidP="00D922FD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346FF740" w14:textId="77777777" w:rsidR="006D65D1" w:rsidRPr="0055597B" w:rsidRDefault="006D65D1" w:rsidP="00D922FD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466D153C" w14:textId="77777777" w:rsidR="006D65D1" w:rsidRPr="0055597B" w:rsidRDefault="006D65D1" w:rsidP="00D922FD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61D48778" w14:textId="77777777" w:rsidR="006D65D1" w:rsidRPr="0055597B" w:rsidRDefault="006D65D1" w:rsidP="00D922FD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315DFD48" w14:textId="77777777" w:rsidR="006D65D1" w:rsidRPr="0055597B" w:rsidRDefault="006D65D1" w:rsidP="00D922FD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lastRenderedPageBreak/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7DCA8234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5CF1F6E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lastRenderedPageBreak/>
              <w:t>PREV1</w:t>
            </w:r>
          </w:p>
        </w:tc>
      </w:tr>
      <w:tr w:rsidR="006D65D1" w:rsidRPr="0055597B" w14:paraId="5B8BB049" w14:textId="77777777" w:rsidTr="00D922FD">
        <w:tc>
          <w:tcPr>
            <w:tcW w:w="1832" w:type="dxa"/>
            <w:vMerge/>
            <w:vAlign w:val="center"/>
          </w:tcPr>
          <w:p w14:paraId="588ED71F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7ADFB28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People like me should do all they can to reduce emissions and prevent climate change</w:t>
            </w:r>
          </w:p>
        </w:tc>
        <w:tc>
          <w:tcPr>
            <w:tcW w:w="3221" w:type="dxa"/>
            <w:vMerge/>
          </w:tcPr>
          <w:p w14:paraId="72D0BEF4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4D3A95A5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PREV2</w:t>
            </w:r>
          </w:p>
        </w:tc>
      </w:tr>
      <w:tr w:rsidR="006D65D1" w:rsidRPr="0055597B" w14:paraId="666D83C6" w14:textId="77777777" w:rsidTr="00D922FD">
        <w:tc>
          <w:tcPr>
            <w:tcW w:w="1832" w:type="dxa"/>
            <w:vMerge/>
            <w:vAlign w:val="center"/>
          </w:tcPr>
          <w:p w14:paraId="18F6B617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4BB4547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t is important to use renewable energy to reduce emissions</w:t>
            </w:r>
          </w:p>
        </w:tc>
        <w:tc>
          <w:tcPr>
            <w:tcW w:w="3221" w:type="dxa"/>
            <w:vMerge/>
          </w:tcPr>
          <w:p w14:paraId="6019375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426CE3D7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PREV3</w:t>
            </w:r>
          </w:p>
        </w:tc>
      </w:tr>
      <w:tr w:rsidR="006D65D1" w:rsidRPr="0055597B" w14:paraId="03AD9891" w14:textId="77777777" w:rsidTr="00D922FD">
        <w:tc>
          <w:tcPr>
            <w:tcW w:w="1832" w:type="dxa"/>
            <w:vMerge w:val="restart"/>
            <w:vAlign w:val="center"/>
          </w:tcPr>
          <w:p w14:paraId="12652683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  <w:r w:rsidRPr="006D65D1">
              <w:rPr>
                <w:sz w:val="18"/>
                <w:szCs w:val="18"/>
                <w:lang w:val="en-US"/>
              </w:rPr>
              <w:t>Values</w:t>
            </w:r>
          </w:p>
        </w:tc>
        <w:tc>
          <w:tcPr>
            <w:tcW w:w="3076" w:type="dxa"/>
          </w:tcPr>
          <w:p w14:paraId="4D83326D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t is important to me to protect nature</w:t>
            </w:r>
          </w:p>
        </w:tc>
        <w:tc>
          <w:tcPr>
            <w:tcW w:w="3221" w:type="dxa"/>
            <w:vMerge w:val="restart"/>
          </w:tcPr>
          <w:p w14:paraId="3D325A56" w14:textId="77777777" w:rsidR="006D65D1" w:rsidRPr="0055597B" w:rsidRDefault="006D65D1" w:rsidP="00D922FD">
            <w:pPr>
              <w:pStyle w:val="ListParagraph"/>
              <w:numPr>
                <w:ilvl w:val="0"/>
                <w:numId w:val="7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4FC06DCF" w14:textId="77777777" w:rsidR="006D65D1" w:rsidRPr="0055597B" w:rsidRDefault="006D65D1" w:rsidP="00D922FD">
            <w:pPr>
              <w:pStyle w:val="ListParagraph"/>
              <w:numPr>
                <w:ilvl w:val="0"/>
                <w:numId w:val="7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disagree</w:t>
            </w:r>
            <w:proofErr w:type="gramEnd"/>
          </w:p>
          <w:p w14:paraId="24416C80" w14:textId="77777777" w:rsidR="006D65D1" w:rsidRPr="0055597B" w:rsidRDefault="006D65D1" w:rsidP="00D922FD">
            <w:pPr>
              <w:pStyle w:val="ListParagraph"/>
              <w:numPr>
                <w:ilvl w:val="0"/>
                <w:numId w:val="7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Neither agree nor disagree</w:t>
            </w:r>
          </w:p>
          <w:p w14:paraId="7CEC3D38" w14:textId="77777777" w:rsidR="006D65D1" w:rsidRPr="0055597B" w:rsidRDefault="006D65D1" w:rsidP="00D922FD">
            <w:pPr>
              <w:pStyle w:val="ListParagraph"/>
              <w:numPr>
                <w:ilvl w:val="0"/>
                <w:numId w:val="7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omewhat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0DF57B91" w14:textId="77777777" w:rsidR="006D65D1" w:rsidRPr="0055597B" w:rsidRDefault="006D65D1" w:rsidP="00D922FD">
            <w:pPr>
              <w:pStyle w:val="ListParagraph"/>
              <w:numPr>
                <w:ilvl w:val="0"/>
                <w:numId w:val="7"/>
              </w:numPr>
              <w:ind w:left="316" w:hanging="284"/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 xml:space="preserve">Strongly </w:t>
            </w:r>
            <w:proofErr w:type="gramStart"/>
            <w:r w:rsidRPr="0055597B">
              <w:rPr>
                <w:sz w:val="18"/>
                <w:szCs w:val="18"/>
                <w:lang w:val="en-US"/>
              </w:rPr>
              <w:t>agree</w:t>
            </w:r>
            <w:proofErr w:type="gramEnd"/>
          </w:p>
          <w:p w14:paraId="1D9224A6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0A94A5E9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VAL1</w:t>
            </w:r>
          </w:p>
        </w:tc>
      </w:tr>
      <w:tr w:rsidR="006D65D1" w:rsidRPr="0055597B" w14:paraId="028B26EB" w14:textId="77777777" w:rsidTr="00D922FD">
        <w:tc>
          <w:tcPr>
            <w:tcW w:w="1832" w:type="dxa"/>
            <w:vMerge/>
            <w:vAlign w:val="center"/>
          </w:tcPr>
          <w:p w14:paraId="35C299A4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058CED71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t is important to me that all people have equal opportunities to pursue happiness</w:t>
            </w:r>
          </w:p>
        </w:tc>
        <w:tc>
          <w:tcPr>
            <w:tcW w:w="3221" w:type="dxa"/>
            <w:vMerge/>
          </w:tcPr>
          <w:p w14:paraId="0A7DB8C2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1425A081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VAL2</w:t>
            </w:r>
          </w:p>
        </w:tc>
      </w:tr>
      <w:tr w:rsidR="006D65D1" w:rsidRPr="0055597B" w14:paraId="4ACC36C2" w14:textId="77777777" w:rsidTr="00D922FD">
        <w:tc>
          <w:tcPr>
            <w:tcW w:w="1832" w:type="dxa"/>
            <w:vMerge/>
            <w:vAlign w:val="center"/>
          </w:tcPr>
          <w:p w14:paraId="2F60C5BC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2E8E984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It is important to me to do things that I enjoy</w:t>
            </w:r>
          </w:p>
        </w:tc>
        <w:tc>
          <w:tcPr>
            <w:tcW w:w="3221" w:type="dxa"/>
            <w:vMerge/>
          </w:tcPr>
          <w:p w14:paraId="2F74207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150DBB04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VAL3</w:t>
            </w:r>
          </w:p>
        </w:tc>
      </w:tr>
      <w:tr w:rsidR="006D65D1" w:rsidRPr="0055597B" w14:paraId="3EA90FAB" w14:textId="77777777" w:rsidTr="00D922FD">
        <w:tc>
          <w:tcPr>
            <w:tcW w:w="1832" w:type="dxa"/>
            <w:vMerge/>
            <w:vAlign w:val="center"/>
          </w:tcPr>
          <w:p w14:paraId="175D940F" w14:textId="77777777" w:rsidR="006D65D1" w:rsidRPr="006D65D1" w:rsidRDefault="006D65D1" w:rsidP="00D922F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76" w:type="dxa"/>
          </w:tcPr>
          <w:p w14:paraId="7C05C648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High wealth is important to me</w:t>
            </w:r>
          </w:p>
        </w:tc>
        <w:tc>
          <w:tcPr>
            <w:tcW w:w="3221" w:type="dxa"/>
            <w:vMerge/>
          </w:tcPr>
          <w:p w14:paraId="0494B943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14:paraId="5893F19E" w14:textId="77777777" w:rsidR="006D65D1" w:rsidRPr="0055597B" w:rsidRDefault="006D65D1" w:rsidP="00D922FD">
            <w:pPr>
              <w:rPr>
                <w:sz w:val="18"/>
                <w:szCs w:val="18"/>
                <w:lang w:val="en-US"/>
              </w:rPr>
            </w:pPr>
            <w:r w:rsidRPr="0055597B">
              <w:rPr>
                <w:sz w:val="18"/>
                <w:szCs w:val="18"/>
                <w:lang w:val="en-US"/>
              </w:rPr>
              <w:t>VAL4</w:t>
            </w:r>
          </w:p>
        </w:tc>
      </w:tr>
    </w:tbl>
    <w:p w14:paraId="4C9B0B0B" w14:textId="77777777" w:rsidR="006D65D1" w:rsidRPr="006D65D1" w:rsidRDefault="006D65D1" w:rsidP="008B56CE">
      <w:pPr>
        <w:rPr>
          <w:lang w:val="es-419"/>
        </w:rPr>
      </w:pPr>
    </w:p>
    <w:sectPr w:rsidR="006D65D1" w:rsidRPr="006D6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2464B"/>
    <w:multiLevelType w:val="hybridMultilevel"/>
    <w:tmpl w:val="43B26B26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62CDD"/>
    <w:multiLevelType w:val="hybridMultilevel"/>
    <w:tmpl w:val="FAE83098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E66277"/>
    <w:multiLevelType w:val="hybridMultilevel"/>
    <w:tmpl w:val="43B26B26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943BA"/>
    <w:multiLevelType w:val="hybridMultilevel"/>
    <w:tmpl w:val="43B26B26"/>
    <w:lvl w:ilvl="0" w:tplc="AF26CA66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3434F9"/>
    <w:multiLevelType w:val="hybridMultilevel"/>
    <w:tmpl w:val="43B26B26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537BE6"/>
    <w:multiLevelType w:val="hybridMultilevel"/>
    <w:tmpl w:val="43B26B26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EE30B4"/>
    <w:multiLevelType w:val="hybridMultilevel"/>
    <w:tmpl w:val="43B26B26"/>
    <w:lvl w:ilvl="0" w:tplc="FFFFFFFF">
      <w:start w:val="1"/>
      <w:numFmt w:val="decimal"/>
      <w:lvlText w:val="%1."/>
      <w:lvlJc w:val="left"/>
      <w:pPr>
        <w:ind w:left="825" w:hanging="465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6050550">
    <w:abstractNumId w:val="3"/>
  </w:num>
  <w:num w:numId="2" w16cid:durableId="2115905828">
    <w:abstractNumId w:val="6"/>
  </w:num>
  <w:num w:numId="3" w16cid:durableId="219022302">
    <w:abstractNumId w:val="0"/>
  </w:num>
  <w:num w:numId="4" w16cid:durableId="128473382">
    <w:abstractNumId w:val="1"/>
  </w:num>
  <w:num w:numId="5" w16cid:durableId="1079063564">
    <w:abstractNumId w:val="2"/>
  </w:num>
  <w:num w:numId="6" w16cid:durableId="1677732792">
    <w:abstractNumId w:val="4"/>
  </w:num>
  <w:num w:numId="7" w16cid:durableId="16862014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6CE"/>
    <w:rsid w:val="001D322B"/>
    <w:rsid w:val="00473F21"/>
    <w:rsid w:val="006D65D1"/>
    <w:rsid w:val="00866DB9"/>
    <w:rsid w:val="008B56CE"/>
    <w:rsid w:val="00E4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909B5"/>
  <w15:chartTrackingRefBased/>
  <w15:docId w15:val="{13F726FB-D759-4576-9E36-B27683D9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6CE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6CE"/>
    <w:pPr>
      <w:ind w:left="720"/>
      <w:contextualSpacing/>
    </w:pPr>
  </w:style>
  <w:style w:type="table" w:styleId="TableGrid">
    <w:name w:val="Table Grid"/>
    <w:basedOn w:val="TableNormal"/>
    <w:uiPriority w:val="39"/>
    <w:rsid w:val="008B5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3275</Characters>
  <Application>Microsoft Office Word</Application>
  <DocSecurity>0</DocSecurity>
  <Lines>27</Lines>
  <Paragraphs>7</Paragraphs>
  <ScaleCrop>false</ScaleCrop>
  <Company>Tampere University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perstein Blasco (TAU)</dc:creator>
  <cp:keywords/>
  <dc:description/>
  <cp:lastModifiedBy>Deborah Kuperstein Blasco (TAU)</cp:lastModifiedBy>
  <cp:revision>3</cp:revision>
  <dcterms:created xsi:type="dcterms:W3CDTF">2023-04-06T05:58:00Z</dcterms:created>
  <dcterms:modified xsi:type="dcterms:W3CDTF">2023-04-06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bdbcae-76db-4ebf-b96d-62f592f563c0</vt:lpwstr>
  </property>
</Properties>
</file>